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08A26" w14:textId="77777777" w:rsidR="003F0371" w:rsidRPr="003F0371" w:rsidRDefault="003F0371" w:rsidP="003F0371">
      <w:pPr>
        <w:spacing w:after="0" w:line="240" w:lineRule="auto"/>
      </w:pPr>
    </w:p>
    <w:p w14:paraId="3507A9E0" w14:textId="3FA9713D" w:rsidR="00A3053A" w:rsidRDefault="003F0371" w:rsidP="003F0371">
      <w:pPr>
        <w:spacing w:after="0" w:line="240" w:lineRule="auto"/>
        <w:rPr>
          <w:b/>
          <w:bCs/>
        </w:rPr>
      </w:pPr>
      <w:r w:rsidRPr="003F0371">
        <w:rPr>
          <w:b/>
          <w:bCs/>
        </w:rPr>
        <w:t xml:space="preserve">Caffeine exacerbates exercise-induced gut cell damage and is influenced by ADORA2A </w:t>
      </w:r>
      <w:r w:rsidRPr="003F0371">
        <w:t xml:space="preserve">1 </w:t>
      </w:r>
      <w:r w:rsidRPr="003F0371">
        <w:rPr>
          <w:b/>
          <w:bCs/>
        </w:rPr>
        <w:t>genotype but not CYP1A2 genotype: a preliminary study.</w:t>
      </w:r>
    </w:p>
    <w:p w14:paraId="3389DF2C" w14:textId="77777777" w:rsidR="00714D0E" w:rsidRDefault="00714D0E" w:rsidP="003F0371">
      <w:pPr>
        <w:spacing w:after="0" w:line="240" w:lineRule="auto"/>
        <w:rPr>
          <w:b/>
          <w:bCs/>
        </w:rPr>
      </w:pPr>
    </w:p>
    <w:p w14:paraId="167D2FF9" w14:textId="6EC26AD8" w:rsidR="003F0371" w:rsidRDefault="003F0371" w:rsidP="003F0371">
      <w:pPr>
        <w:spacing w:after="0" w:line="240" w:lineRule="auto"/>
      </w:pPr>
      <w:r>
        <w:rPr>
          <w:b/>
          <w:bCs/>
        </w:rPr>
        <w:t>Supplementary results</w:t>
      </w:r>
      <w:r w:rsidR="004322C7">
        <w:rPr>
          <w:b/>
          <w:bCs/>
        </w:rPr>
        <w:t xml:space="preserve">: </w:t>
      </w:r>
    </w:p>
    <w:p w14:paraId="1A0F12F5" w14:textId="77777777" w:rsidR="003F0371" w:rsidRDefault="003F0371" w:rsidP="00D75D5B">
      <w:pPr>
        <w:spacing w:after="0" w:line="240" w:lineRule="auto"/>
      </w:pPr>
    </w:p>
    <w:tbl>
      <w:tblPr>
        <w:tblW w:w="7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3140"/>
        <w:gridCol w:w="960"/>
      </w:tblGrid>
      <w:tr w:rsidR="00A3053A" w:rsidRPr="00A3053A" w14:paraId="04A72516" w14:textId="77777777" w:rsidTr="00A3053A">
        <w:trPr>
          <w:trHeight w:val="290"/>
        </w:trPr>
        <w:tc>
          <w:tcPr>
            <w:tcW w:w="7480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10A56D" w14:textId="08CDDBA4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  <w:t>Tests of Within-Subjects Effects and interactions</w:t>
            </w:r>
            <w:r w:rsidR="00714D0E"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  <w:t xml:space="preserve"> from 4-way mixed ANOVA</w:t>
            </w:r>
          </w:p>
        </w:tc>
      </w:tr>
      <w:tr w:rsidR="00A3053A" w:rsidRPr="00A3053A" w14:paraId="435D71E2" w14:textId="77777777" w:rsidTr="00A3053A">
        <w:trPr>
          <w:trHeight w:val="290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F77A75" w14:textId="26F28E5C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218B48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E92C83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A3053A" w:rsidRPr="00A3053A" w14:paraId="44F4B011" w14:textId="77777777" w:rsidTr="00A3053A">
        <w:trPr>
          <w:trHeight w:val="290"/>
        </w:trPr>
        <w:tc>
          <w:tcPr>
            <w:tcW w:w="33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E6D233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Trial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1AEC56" w14:textId="3B419EC9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Sphericity Assumed</w:t>
            </w:r>
            <w:r w:rsidR="00E2103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E951D1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0.031*</w:t>
            </w:r>
          </w:p>
        </w:tc>
      </w:tr>
      <w:tr w:rsidR="00A3053A" w:rsidRPr="00A3053A" w14:paraId="3D618679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7A1360A7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rial x CYP</w:t>
            </w:r>
          </w:p>
        </w:tc>
        <w:tc>
          <w:tcPr>
            <w:tcW w:w="3140" w:type="dxa"/>
            <w:noWrap/>
            <w:vAlign w:val="bottom"/>
            <w:hideMark/>
          </w:tcPr>
          <w:p w14:paraId="546FD6C3" w14:textId="4DE2CB66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 w:rsidR="00E2103C"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618EC67D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1</w:t>
            </w:r>
          </w:p>
        </w:tc>
      </w:tr>
      <w:tr w:rsidR="00A3053A" w:rsidRPr="00A3053A" w14:paraId="1DC362D1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61709A5C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Trial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37DEA36C" w14:textId="7584FD55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Sphericity Assumed</w:t>
            </w:r>
            <w:r w:rsidR="00DC5FC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73304491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0.021*</w:t>
            </w:r>
          </w:p>
        </w:tc>
      </w:tr>
      <w:tr w:rsidR="00A3053A" w:rsidRPr="00A3053A" w14:paraId="4E954921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6BB2B461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rial x CYP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41BEDFE1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</w:p>
        </w:tc>
        <w:tc>
          <w:tcPr>
            <w:tcW w:w="960" w:type="dxa"/>
            <w:noWrap/>
            <w:vAlign w:val="bottom"/>
            <w:hideMark/>
          </w:tcPr>
          <w:p w14:paraId="529F9148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121</w:t>
            </w:r>
          </w:p>
        </w:tc>
      </w:tr>
      <w:tr w:rsidR="00A3053A" w:rsidRPr="00A3053A" w14:paraId="2B39B237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502345E3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Time</w:t>
            </w:r>
          </w:p>
        </w:tc>
        <w:tc>
          <w:tcPr>
            <w:tcW w:w="3140" w:type="dxa"/>
            <w:noWrap/>
            <w:vAlign w:val="bottom"/>
            <w:hideMark/>
          </w:tcPr>
          <w:p w14:paraId="743CF991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Greenhouse-Geisser corrected</w:t>
            </w:r>
          </w:p>
        </w:tc>
        <w:tc>
          <w:tcPr>
            <w:tcW w:w="960" w:type="dxa"/>
            <w:noWrap/>
            <w:vAlign w:val="bottom"/>
            <w:hideMark/>
          </w:tcPr>
          <w:p w14:paraId="623F234A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0.005*</w:t>
            </w:r>
          </w:p>
        </w:tc>
      </w:tr>
      <w:tr w:rsidR="00A3053A" w:rsidRPr="00A3053A" w14:paraId="68777364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5F76A3C6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ime x CYP</w:t>
            </w:r>
          </w:p>
        </w:tc>
        <w:tc>
          <w:tcPr>
            <w:tcW w:w="3140" w:type="dxa"/>
            <w:noWrap/>
            <w:vAlign w:val="bottom"/>
            <w:hideMark/>
          </w:tcPr>
          <w:p w14:paraId="6575BAD2" w14:textId="4D58E7F6" w:rsidR="00A3053A" w:rsidRPr="00A3053A" w:rsidRDefault="00E2103C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708CE699" w14:textId="26A5C600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</w:t>
            </w:r>
            <w:r w:rsidR="00E2103C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19</w:t>
            </w:r>
          </w:p>
        </w:tc>
      </w:tr>
      <w:tr w:rsidR="00A3053A" w:rsidRPr="00A3053A" w14:paraId="4F3C53AC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4992AE40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ime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1B33AECF" w14:textId="4535EBC2" w:rsidR="00A3053A" w:rsidRPr="00A3053A" w:rsidRDefault="00E2103C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28C601B5" w14:textId="71C01668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</w:t>
            </w:r>
            <w:r w:rsidR="00DC5FCF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637</w:t>
            </w:r>
          </w:p>
        </w:tc>
      </w:tr>
      <w:tr w:rsidR="00A3053A" w:rsidRPr="00A3053A" w14:paraId="73ED5966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5862BBEF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ime x CYP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5ED0A07B" w14:textId="42282216" w:rsidR="00A3053A" w:rsidRPr="00A3053A" w:rsidRDefault="00DC5FCF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04A974AA" w14:textId="21D703FB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</w:t>
            </w:r>
            <w:r w:rsidR="00DC5FCF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97</w:t>
            </w:r>
          </w:p>
        </w:tc>
      </w:tr>
      <w:tr w:rsidR="00A3053A" w:rsidRPr="00A3053A" w14:paraId="6707C1A9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738B8E5F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Trial x Time</w:t>
            </w:r>
          </w:p>
        </w:tc>
        <w:tc>
          <w:tcPr>
            <w:tcW w:w="3140" w:type="dxa"/>
            <w:noWrap/>
            <w:vAlign w:val="bottom"/>
            <w:hideMark/>
          </w:tcPr>
          <w:p w14:paraId="4BE1B724" w14:textId="04110090" w:rsidR="00A3053A" w:rsidRPr="00A3053A" w:rsidRDefault="00034F67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034F6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Sphericity Assumed / N/A</w:t>
            </w:r>
          </w:p>
        </w:tc>
        <w:tc>
          <w:tcPr>
            <w:tcW w:w="960" w:type="dxa"/>
            <w:noWrap/>
            <w:vAlign w:val="bottom"/>
            <w:hideMark/>
          </w:tcPr>
          <w:p w14:paraId="2D3BB7D2" w14:textId="4BF4DCE2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0.00</w:t>
            </w:r>
            <w:r w:rsidR="00034F6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1</w:t>
            </w: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*</w:t>
            </w:r>
          </w:p>
        </w:tc>
      </w:tr>
      <w:tr w:rsidR="00A3053A" w:rsidRPr="00A3053A" w14:paraId="37BA562F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2F9D7073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rial x Time x CYP</w:t>
            </w:r>
          </w:p>
        </w:tc>
        <w:tc>
          <w:tcPr>
            <w:tcW w:w="3140" w:type="dxa"/>
            <w:noWrap/>
            <w:vAlign w:val="bottom"/>
            <w:hideMark/>
          </w:tcPr>
          <w:p w14:paraId="45EFAF83" w14:textId="43C03758" w:rsidR="00A3053A" w:rsidRPr="00A3053A" w:rsidRDefault="00034F67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172D1639" w14:textId="037EF1E1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6</w:t>
            </w:r>
            <w:r w:rsidR="00484396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7</w:t>
            </w:r>
          </w:p>
        </w:tc>
      </w:tr>
      <w:tr w:rsidR="00A3053A" w:rsidRPr="00A3053A" w14:paraId="0EFA5E1E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02891BE0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Trial x Time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60FF08D6" w14:textId="7651D5CA" w:rsidR="00A3053A" w:rsidRPr="00A3053A" w:rsidRDefault="00034F67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Sphericity Assumed</w:t>
            </w:r>
            <w:r>
              <w:rPr>
                <w:rFonts w:ascii="Aptos Narrow" w:eastAsia="Times New Roman" w:hAnsi="Aptos Narrow" w:cs="Times New Roman"/>
                <w:color w:val="000000"/>
                <w:lang w:eastAsia="zh-CN"/>
              </w:rPr>
              <w:t xml:space="preserve"> / N/A</w:t>
            </w:r>
          </w:p>
        </w:tc>
        <w:tc>
          <w:tcPr>
            <w:tcW w:w="960" w:type="dxa"/>
            <w:noWrap/>
            <w:vAlign w:val="bottom"/>
            <w:hideMark/>
          </w:tcPr>
          <w:p w14:paraId="3302D6E2" w14:textId="24F62172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28</w:t>
            </w:r>
            <w:r w:rsidR="00484396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9</w:t>
            </w:r>
          </w:p>
        </w:tc>
      </w:tr>
      <w:tr w:rsidR="00A3053A" w:rsidRPr="00A3053A" w14:paraId="3317081D" w14:textId="77777777" w:rsidTr="00A3053A">
        <w:trPr>
          <w:trHeight w:val="290"/>
        </w:trPr>
        <w:tc>
          <w:tcPr>
            <w:tcW w:w="3380" w:type="dxa"/>
            <w:noWrap/>
            <w:vAlign w:val="bottom"/>
            <w:hideMark/>
          </w:tcPr>
          <w:p w14:paraId="35F95959" w14:textId="77777777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Trial x Time x CYP x ADORA</w:t>
            </w:r>
          </w:p>
        </w:tc>
        <w:tc>
          <w:tcPr>
            <w:tcW w:w="3140" w:type="dxa"/>
            <w:noWrap/>
            <w:vAlign w:val="bottom"/>
            <w:hideMark/>
          </w:tcPr>
          <w:p w14:paraId="39E58ADE" w14:textId="4CBBD367" w:rsidR="00A3053A" w:rsidRPr="00A3053A" w:rsidRDefault="00034F67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034F6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Sphericity Assumed / N/A</w:t>
            </w:r>
          </w:p>
        </w:tc>
        <w:tc>
          <w:tcPr>
            <w:tcW w:w="960" w:type="dxa"/>
            <w:noWrap/>
            <w:vAlign w:val="bottom"/>
            <w:hideMark/>
          </w:tcPr>
          <w:p w14:paraId="360D30D4" w14:textId="40161668" w:rsidR="00A3053A" w:rsidRPr="00A3053A" w:rsidRDefault="00A3053A" w:rsidP="00A3053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0.00</w:t>
            </w:r>
            <w:r w:rsidR="0048439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5</w:t>
            </w:r>
            <w:r w:rsidRPr="00A3053A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zh-CN"/>
              </w:rPr>
              <w:t>*</w:t>
            </w:r>
          </w:p>
        </w:tc>
      </w:tr>
    </w:tbl>
    <w:p w14:paraId="41999446" w14:textId="77777777" w:rsidR="00A3053A" w:rsidRDefault="00A3053A" w:rsidP="00D75D5B">
      <w:pPr>
        <w:spacing w:after="0" w:line="240" w:lineRule="auto"/>
      </w:pPr>
    </w:p>
    <w:p w14:paraId="7D0299BD" w14:textId="33B64F43" w:rsidR="00D75D5B" w:rsidRDefault="00D75D5B" w:rsidP="00D75D5B">
      <w:pPr>
        <w:spacing w:after="0" w:line="240" w:lineRule="auto"/>
      </w:pPr>
      <w:r>
        <w:t xml:space="preserve">Plasma </w:t>
      </w:r>
      <w:proofErr w:type="spellStart"/>
      <w:r>
        <w:t>iFABP</w:t>
      </w:r>
      <w:proofErr w:type="spellEnd"/>
      <w:r>
        <w:t xml:space="preserve"> results required log transformation prior to analysis to meet the normal distribution assumption.  T</w:t>
      </w:r>
      <w:r w:rsidRPr="004641AB">
        <w:t xml:space="preserve">he </w:t>
      </w:r>
      <w:r>
        <w:t>four</w:t>
      </w:r>
      <w:r w:rsidRPr="004641AB">
        <w:t xml:space="preserve">-way mixed ANOVA </w:t>
      </w:r>
      <w:r>
        <w:t xml:space="preserve">(repeated for time, condition, and between groups for each of the SNPs) </w:t>
      </w:r>
      <w:r w:rsidRPr="004641AB">
        <w:t>revealed significant main effects of treatment (P = 0.031), time (P = 0.005</w:t>
      </w:r>
      <w:r w:rsidRPr="004641AB">
        <w:rPr>
          <w:vertAlign w:val="subscript"/>
        </w:rPr>
        <w:t xml:space="preserve"> [Greenhouse-Geisser corrected]</w:t>
      </w:r>
      <w:r w:rsidRPr="004641AB">
        <w:t>), and treatment × time interaction (P = 0.00</w:t>
      </w:r>
      <w:r w:rsidR="00783CE6">
        <w:t>1</w:t>
      </w:r>
      <w:r w:rsidRPr="004641AB">
        <w:t>), showing an influence of caffeine</w:t>
      </w:r>
      <w:r>
        <w:t xml:space="preserve"> (Figure 1)</w:t>
      </w:r>
      <w:r w:rsidRPr="004641AB">
        <w:t>. Post hoc paired t-tests (Bonferroni corrected) revealed a significant increase following the time-trial compared to baseline (P = 0.014) and Pre-Ex (P = 0.037)</w:t>
      </w:r>
      <w:r>
        <w:t>, which was greater in the caffeine trial (Figure 1)</w:t>
      </w:r>
      <w:r w:rsidRPr="004641AB">
        <w:t xml:space="preserve">. </w:t>
      </w:r>
    </w:p>
    <w:p w14:paraId="67D0DE6B" w14:textId="77777777" w:rsidR="00D75D5B" w:rsidRDefault="00D75D5B" w:rsidP="00D75D5B">
      <w:pPr>
        <w:spacing w:after="0" w:line="240" w:lineRule="auto"/>
      </w:pPr>
    </w:p>
    <w:p w14:paraId="52F1AB53" w14:textId="540A0507" w:rsidR="00D75D5B" w:rsidRPr="004641AB" w:rsidRDefault="00D75D5B" w:rsidP="00D75D5B">
      <w:pPr>
        <w:spacing w:after="0" w:line="240" w:lineRule="auto"/>
      </w:pPr>
      <w:r w:rsidRPr="004641AB">
        <w:t>There was a trial x ADORA2A genotype interaction (P = 0.021</w:t>
      </w:r>
      <w:r>
        <w:t>, see Figure 2</w:t>
      </w:r>
      <w:r w:rsidRPr="004641AB">
        <w:t>), and trial x time x CYP1A2 x ADORA2A interaction (P = 0.005) but there were no other significant main effects</w:t>
      </w:r>
      <w:r w:rsidR="005813CE">
        <w:t xml:space="preserve"> or </w:t>
      </w:r>
      <w:r w:rsidRPr="004641AB">
        <w:t xml:space="preserve">interactions, including no CYP1A2-specific interactions (trial x CYP1A2 P = 0.701; trial x CYP1A2 x ADORA2A P = 0.121; time x CYP1A2 P = 0.619; time x ADORA2A P = 0.637; time x CYP1A2 x ADORA2A P = 0.197; trial x time x CYP1A2 P = 0.767; trial x time x ADORA2A P = 0.289) showing that the overall effect of trial was influenced by the ADORA2A genotype. </w:t>
      </w:r>
      <w:r>
        <w:t>To follow-up the interactions involving ADORA2A genotype, 2-way (trial x time) ANOVAs were performed on each ADORA genotype separately: for the CC/CT group there was no</w:t>
      </w:r>
      <w:r w:rsidRPr="004641AB">
        <w:t xml:space="preserve"> main effects of treatment (P = 0.</w:t>
      </w:r>
      <w:r>
        <w:t>779</w:t>
      </w:r>
      <w:r w:rsidRPr="004641AB">
        <w:t>), time (P = 0.</w:t>
      </w:r>
      <w:r>
        <w:t>061</w:t>
      </w:r>
      <w:r w:rsidRPr="004641AB">
        <w:rPr>
          <w:vertAlign w:val="subscript"/>
        </w:rPr>
        <w:t xml:space="preserve"> [Greenhouse-Geisser corrected]</w:t>
      </w:r>
      <w:r w:rsidRPr="004641AB">
        <w:t xml:space="preserve">), </w:t>
      </w:r>
      <w:r>
        <w:t>or</w:t>
      </w:r>
      <w:r w:rsidRPr="004641AB">
        <w:t xml:space="preserve"> treatment × time interaction (P = 0.</w:t>
      </w:r>
      <w:r>
        <w:t>337</w:t>
      </w:r>
      <w:r w:rsidRPr="004641AB">
        <w:rPr>
          <w:vertAlign w:val="subscript"/>
        </w:rPr>
        <w:t xml:space="preserve"> [Greenhouse-Geisser corrected]</w:t>
      </w:r>
      <w:r>
        <w:t xml:space="preserve">). For the TT group there were significant </w:t>
      </w:r>
      <w:r w:rsidRPr="004641AB">
        <w:t>main effects of treatment (P = 0.</w:t>
      </w:r>
      <w:r>
        <w:t>003</w:t>
      </w:r>
      <w:r w:rsidRPr="004641AB">
        <w:t>), time (P = 0.</w:t>
      </w:r>
      <w:r>
        <w:t>011</w:t>
      </w:r>
      <w:r w:rsidRPr="004641AB">
        <w:rPr>
          <w:vertAlign w:val="subscript"/>
        </w:rPr>
        <w:t xml:space="preserve"> [Greenhouse-Geisser corrected]</w:t>
      </w:r>
      <w:r w:rsidRPr="004641AB">
        <w:t xml:space="preserve">), </w:t>
      </w:r>
      <w:r>
        <w:t xml:space="preserve">and </w:t>
      </w:r>
      <w:r w:rsidRPr="004641AB">
        <w:t>treatment × time interaction (P = 0.</w:t>
      </w:r>
      <w:r>
        <w:t>011), with f</w:t>
      </w:r>
      <w:r w:rsidRPr="004641AB">
        <w:t>urther post hoc analysis reveal</w:t>
      </w:r>
      <w:r>
        <w:t xml:space="preserve">ing no time effect in the PLA trial (P = 0.102), and </w:t>
      </w:r>
      <w:r w:rsidRPr="004641AB">
        <w:t xml:space="preserve">significant post-time-trial increase </w:t>
      </w:r>
      <w:bookmarkStart w:id="0" w:name="OLE_LINK1"/>
      <w:r>
        <w:t xml:space="preserve">in the </w:t>
      </w:r>
      <w:bookmarkEnd w:id="0"/>
      <w:r w:rsidRPr="004641AB">
        <w:t>caffeine trial (P = 0.027 vs baseline</w:t>
      </w:r>
      <w:r>
        <w:t xml:space="preserve">; </w:t>
      </w:r>
      <w:r w:rsidRPr="004641AB">
        <w:t>P = 0.034 vs Pre-Ex)</w:t>
      </w:r>
      <w:r>
        <w:t xml:space="preserve">, suggesting </w:t>
      </w:r>
      <w:r w:rsidRPr="004641AB">
        <w:t>the overall increase seen with caffeine vs placebo was largely driven by ‘high sensitivity’ participants (see Figures 1-3).</w:t>
      </w:r>
    </w:p>
    <w:p w14:paraId="45AD74B0" w14:textId="77777777" w:rsidR="00BE1701" w:rsidRDefault="00BE1701"/>
    <w:p w14:paraId="5A337126" w14:textId="77777777" w:rsidR="00C1294D" w:rsidRDefault="00C1294D"/>
    <w:sectPr w:rsidR="00C12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9D664" w14:textId="77777777" w:rsidR="00FE48A2" w:rsidRDefault="00FE48A2" w:rsidP="00E2103C">
      <w:pPr>
        <w:spacing w:after="0" w:line="240" w:lineRule="auto"/>
      </w:pPr>
      <w:r>
        <w:separator/>
      </w:r>
    </w:p>
  </w:endnote>
  <w:endnote w:type="continuationSeparator" w:id="0">
    <w:p w14:paraId="1D25AF21" w14:textId="77777777" w:rsidR="00FE48A2" w:rsidRDefault="00FE48A2" w:rsidP="00E21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2ADE0" w14:textId="77777777" w:rsidR="00FE48A2" w:rsidRDefault="00FE48A2" w:rsidP="00E2103C">
      <w:pPr>
        <w:spacing w:after="0" w:line="240" w:lineRule="auto"/>
      </w:pPr>
      <w:r>
        <w:separator/>
      </w:r>
    </w:p>
  </w:footnote>
  <w:footnote w:type="continuationSeparator" w:id="0">
    <w:p w14:paraId="35CDE3BA" w14:textId="77777777" w:rsidR="00FE48A2" w:rsidRDefault="00FE48A2" w:rsidP="00E21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D5B"/>
    <w:rsid w:val="00034F67"/>
    <w:rsid w:val="002B5B22"/>
    <w:rsid w:val="003F0371"/>
    <w:rsid w:val="00424F3E"/>
    <w:rsid w:val="004322C7"/>
    <w:rsid w:val="00484396"/>
    <w:rsid w:val="005813CE"/>
    <w:rsid w:val="00714D0E"/>
    <w:rsid w:val="00783CE6"/>
    <w:rsid w:val="007C2F50"/>
    <w:rsid w:val="00923B33"/>
    <w:rsid w:val="00953EA8"/>
    <w:rsid w:val="00A3053A"/>
    <w:rsid w:val="00B10246"/>
    <w:rsid w:val="00B7256C"/>
    <w:rsid w:val="00BE1701"/>
    <w:rsid w:val="00C1294D"/>
    <w:rsid w:val="00D75D5B"/>
    <w:rsid w:val="00DA4BBC"/>
    <w:rsid w:val="00DC5FCF"/>
    <w:rsid w:val="00E2103C"/>
    <w:rsid w:val="00E73226"/>
    <w:rsid w:val="00EB7B37"/>
    <w:rsid w:val="00FE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785FF"/>
  <w15:chartTrackingRefBased/>
  <w15:docId w15:val="{84A954F7-F323-4DBC-8384-A53BA45D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D5B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D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D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D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D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D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D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D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D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D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D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D5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D5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D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1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3C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1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3C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Davison</dc:creator>
  <cp:keywords/>
  <dc:description/>
  <cp:lastModifiedBy>Glen Davison</cp:lastModifiedBy>
  <cp:revision>16</cp:revision>
  <dcterms:created xsi:type="dcterms:W3CDTF">2025-10-07T12:41:00Z</dcterms:created>
  <dcterms:modified xsi:type="dcterms:W3CDTF">2025-10-15T09:23:00Z</dcterms:modified>
</cp:coreProperties>
</file>